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page" w:tblpX="1346" w:tblpY="1418"/>
        <w:tblW w:w="0" w:type="auto"/>
        <w:tblLook w:val="04A0" w:firstRow="1" w:lastRow="0" w:firstColumn="1" w:lastColumn="0" w:noHBand="0" w:noVBand="1"/>
      </w:tblPr>
      <w:tblGrid>
        <w:gridCol w:w="3085"/>
        <w:gridCol w:w="6121"/>
      </w:tblGrid>
      <w:tr w:rsidR="00F75CFD" w:rsidRPr="00677E82" w14:paraId="0DC9E237" w14:textId="77777777" w:rsidTr="00677E82">
        <w:trPr>
          <w:trHeight w:val="276"/>
        </w:trPr>
        <w:tc>
          <w:tcPr>
            <w:tcW w:w="3085" w:type="dxa"/>
          </w:tcPr>
          <w:p w14:paraId="179E5D8F" w14:textId="4C99CC86" w:rsidR="00F75CFD" w:rsidRPr="00677E82" w:rsidRDefault="00F75CFD" w:rsidP="00EC0127">
            <w:pPr>
              <w:spacing w:line="270" w:lineRule="atLeas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Data category</w:t>
            </w:r>
          </w:p>
        </w:tc>
        <w:tc>
          <w:tcPr>
            <w:tcW w:w="6121" w:type="dxa"/>
          </w:tcPr>
          <w:p w14:paraId="3177F79D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Information</w:t>
            </w:r>
          </w:p>
          <w:p w14:paraId="62631282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F75CFD" w:rsidRPr="00677E82" w14:paraId="33E69813" w14:textId="77777777" w:rsidTr="00677E82">
        <w:tc>
          <w:tcPr>
            <w:tcW w:w="3085" w:type="dxa"/>
          </w:tcPr>
          <w:p w14:paraId="14F81B6B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1. Primary Registry and Trial Identifying Number</w:t>
            </w:r>
          </w:p>
          <w:p w14:paraId="0D409DA2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121" w:type="dxa"/>
          </w:tcPr>
          <w:p w14:paraId="02EC0774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Netherlands Trial Register; NTR6219</w:t>
            </w:r>
          </w:p>
        </w:tc>
      </w:tr>
      <w:tr w:rsidR="00F75CFD" w:rsidRPr="00677E82" w14:paraId="47CE160F" w14:textId="77777777" w:rsidTr="00677E82">
        <w:tc>
          <w:tcPr>
            <w:tcW w:w="3085" w:type="dxa"/>
          </w:tcPr>
          <w:p w14:paraId="3064EDD1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2. Date of Registration in Primary Registry</w:t>
            </w:r>
          </w:p>
          <w:p w14:paraId="2B043E66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121" w:type="dxa"/>
          </w:tcPr>
          <w:p w14:paraId="5CDA8FDE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28 February 2017</w:t>
            </w:r>
          </w:p>
        </w:tc>
      </w:tr>
      <w:tr w:rsidR="00F75CFD" w:rsidRPr="00677E82" w14:paraId="630D3241" w14:textId="77777777" w:rsidTr="00677E82">
        <w:tc>
          <w:tcPr>
            <w:tcW w:w="3085" w:type="dxa"/>
          </w:tcPr>
          <w:p w14:paraId="48311231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3. Secondary Identifying Numbers</w:t>
            </w:r>
          </w:p>
          <w:p w14:paraId="1D93CC5A" w14:textId="77777777" w:rsidR="00F75CFD" w:rsidRPr="00677E82" w:rsidRDefault="00F75CFD" w:rsidP="00F679EF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121" w:type="dxa"/>
          </w:tcPr>
          <w:p w14:paraId="4A135769" w14:textId="77777777" w:rsidR="00F75CFD" w:rsidRPr="00677E82" w:rsidRDefault="00F75CFD" w:rsidP="00F679E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Calibri" w:hAnsi="Calibri" w:cs="Times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Times"/>
                <w:sz w:val="20"/>
                <w:szCs w:val="20"/>
                <w:lang w:val="en-US"/>
              </w:rPr>
              <w:t>2016-2551 , NL57780.091.16</w:t>
            </w:r>
          </w:p>
        </w:tc>
      </w:tr>
      <w:tr w:rsidR="00F75CFD" w:rsidRPr="00677E82" w14:paraId="7B7963F7" w14:textId="77777777" w:rsidTr="00677E82">
        <w:tc>
          <w:tcPr>
            <w:tcW w:w="3085" w:type="dxa"/>
          </w:tcPr>
          <w:p w14:paraId="0C4DE306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4. Source(s) of Monetary or Material Support</w:t>
            </w:r>
          </w:p>
        </w:tc>
        <w:tc>
          <w:tcPr>
            <w:tcW w:w="6121" w:type="dxa"/>
          </w:tcPr>
          <w:p w14:paraId="230B16E0" w14:textId="402161CA" w:rsidR="00F75CFD" w:rsidRPr="00677E82" w:rsidRDefault="00E839AE" w:rsidP="004529CD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gram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The probiotic and placebo products will be manufactured by Winclove Probiotics B.V.</w:t>
            </w:r>
            <w:proofErr w:type="gram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(Amsterdam, the Netherlands). Radboud University and Clinical Research Rotterdam (CR2O) will fund the run-in and main phase costs until full completion of the study. Echo centers (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Verloskundig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en </w:t>
            </w:r>
            <w:proofErr w:type="spellStart"/>
            <w:proofErr w:type="gram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prenataal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 centrum</w:t>
            </w:r>
            <w:proofErr w:type="gram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Fara,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Cooperatie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Verloskundige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Nijmegen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e.o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. (CVN) and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Verloskundig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Centrum Nijmegen (VCN)</w:t>
            </w:r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Praktijk</w:t>
            </w:r>
            <w:proofErr w:type="spellEnd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Moeder</w:t>
            </w:r>
            <w:proofErr w:type="spellEnd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Fijn</w:t>
            </w:r>
            <w:proofErr w:type="spellEnd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Voede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and mental health clinic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Jolande</w:t>
            </w:r>
            <w:proofErr w:type="spellEnd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>Zewuster</w:t>
            </w:r>
            <w:proofErr w:type="spellEnd"/>
            <w:r w:rsidR="004E51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will provide funding to cover recruitment organizational costs. The Public Health Service (GGD Amsterdam) will provide the equipment for vaginal microbiota sampling and Radboud Univers</w:t>
            </w:r>
            <w:r w:rsidR="00303C72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ity for gut microbial sampling.  An application to support analysis costs for hair and microbial </w:t>
            </w:r>
            <w:r w:rsidR="004529CD">
              <w:rPr>
                <w:rFonts w:ascii="Calibri" w:hAnsi="Calibri" w:cs="Arial"/>
                <w:sz w:val="20"/>
                <w:szCs w:val="20"/>
                <w:lang w:val="en-US"/>
              </w:rPr>
              <w:t>analysis will be made to a European</w:t>
            </w:r>
            <w:r w:rsidR="00303C72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university with expertise in </w:t>
            </w:r>
            <w:r w:rsidR="004529CD">
              <w:rPr>
                <w:rFonts w:ascii="Calibri" w:hAnsi="Calibri" w:cs="Arial"/>
                <w:sz w:val="20"/>
                <w:szCs w:val="20"/>
                <w:lang w:val="en-US"/>
              </w:rPr>
              <w:t xml:space="preserve">these </w:t>
            </w:r>
            <w:proofErr w:type="gramStart"/>
            <w:r w:rsidR="004529CD">
              <w:rPr>
                <w:rFonts w:ascii="Calibri" w:hAnsi="Calibri" w:cs="Arial"/>
                <w:sz w:val="20"/>
                <w:szCs w:val="20"/>
                <w:lang w:val="en-US"/>
              </w:rPr>
              <w:t>type</w:t>
            </w:r>
            <w:proofErr w:type="gramEnd"/>
            <w:r w:rsidR="004529CD">
              <w:rPr>
                <w:rFonts w:ascii="Calibri" w:hAnsi="Calibri" w:cs="Arial"/>
                <w:sz w:val="20"/>
                <w:szCs w:val="20"/>
                <w:lang w:val="en-US"/>
              </w:rPr>
              <w:t xml:space="preserve"> of analyses.</w:t>
            </w:r>
          </w:p>
        </w:tc>
      </w:tr>
      <w:tr w:rsidR="00F75CFD" w:rsidRPr="00677E82" w14:paraId="623051A4" w14:textId="77777777" w:rsidTr="00677E82">
        <w:tc>
          <w:tcPr>
            <w:tcW w:w="3085" w:type="dxa"/>
          </w:tcPr>
          <w:p w14:paraId="7AFCFDB4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5. Primary Sponsor</w:t>
            </w:r>
          </w:p>
          <w:p w14:paraId="569DCFB6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7F36538D" w14:textId="0ABA7B94" w:rsidR="00F75CFD" w:rsidRPr="00677E82" w:rsidRDefault="00F75CFD" w:rsidP="00F679E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Calibri" w:hAnsi="Calibri" w:cs="Times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Times"/>
                <w:sz w:val="20"/>
                <w:szCs w:val="20"/>
                <w:lang w:val="en-US"/>
              </w:rPr>
              <w:t>Behavioral Science Institute, Radboud University</w:t>
            </w:r>
            <w:r w:rsidR="00303C72" w:rsidRPr="00677E82">
              <w:rPr>
                <w:rFonts w:ascii="Calibri" w:hAnsi="Calibri" w:cs="Times"/>
                <w:sz w:val="20"/>
                <w:szCs w:val="20"/>
                <w:lang w:val="en-US"/>
              </w:rPr>
              <w:t>, the Netherlands</w:t>
            </w:r>
          </w:p>
        </w:tc>
      </w:tr>
      <w:tr w:rsidR="00F75CFD" w:rsidRPr="00677E82" w14:paraId="68E92538" w14:textId="77777777" w:rsidTr="00677E82">
        <w:tc>
          <w:tcPr>
            <w:tcW w:w="3085" w:type="dxa"/>
          </w:tcPr>
          <w:p w14:paraId="72B8DF82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6. Secondary Sponsor(s)</w:t>
            </w:r>
          </w:p>
          <w:p w14:paraId="396383C0" w14:textId="77777777" w:rsidR="00F75CFD" w:rsidRPr="00677E82" w:rsidRDefault="00F75CFD" w:rsidP="00F679EF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39C22A9A" w14:textId="77777777" w:rsidR="00F75CFD" w:rsidRPr="00677E82" w:rsidRDefault="00B426A7" w:rsidP="00F679E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Calibri" w:hAnsi="Calibri" w:cs="Times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Times"/>
                <w:sz w:val="20"/>
                <w:szCs w:val="20"/>
                <w:lang w:val="en-US"/>
              </w:rPr>
              <w:t>N/A</w:t>
            </w:r>
          </w:p>
        </w:tc>
      </w:tr>
      <w:tr w:rsidR="00B426A7" w:rsidRPr="00677E82" w14:paraId="27F791C5" w14:textId="77777777" w:rsidTr="00677E82">
        <w:tc>
          <w:tcPr>
            <w:tcW w:w="3085" w:type="dxa"/>
          </w:tcPr>
          <w:p w14:paraId="5345B5ED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7. Contact for Public Queries</w:t>
            </w:r>
          </w:p>
          <w:p w14:paraId="3461241C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0DB305F0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Lab manager at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Donder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Institute for Brain, Cognition and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Behaviour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+31-24-3666301; </w:t>
            </w:r>
            <w:r w:rsidR="005702FE" w:rsidRPr="00677E82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evelopmental-psychobiology-lab.cns@radboudumc.nl</w:t>
            </w:r>
          </w:p>
        </w:tc>
      </w:tr>
      <w:tr w:rsidR="00B426A7" w:rsidRPr="00677E82" w14:paraId="41AD62CA" w14:textId="77777777" w:rsidTr="00677E82">
        <w:tc>
          <w:tcPr>
            <w:tcW w:w="3085" w:type="dxa"/>
          </w:tcPr>
          <w:p w14:paraId="5F9FF447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8. Contact for Scientific Queries</w:t>
            </w:r>
          </w:p>
          <w:p w14:paraId="166B2D19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28ADE1BD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Principal investigator: Carolina de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Weerth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, Professor of Psychobiology of Early Development,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Donder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Institute for Brain, Cognition and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Behaviour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shd w:val="clear" w:color="auto" w:fill="FFFFFF"/>
                <w:lang w:val="en-US"/>
              </w:rPr>
              <w:t>Radboud university medical center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Trigon -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Kapittelweg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29, 6525 EN Nijmegen (route 200, office 00.084), The Netherlands. </w:t>
            </w:r>
            <w:hyperlink r:id="rId6" w:history="1">
              <w:r w:rsidRPr="00677E82">
                <w:rPr>
                  <w:rStyle w:val="Hyperlink"/>
                  <w:rFonts w:ascii="Calibri" w:eastAsia="Times New Roman" w:hAnsi="Calibri" w:cs="Times New Roman"/>
                  <w:color w:val="auto"/>
                  <w:sz w:val="20"/>
                  <w:szCs w:val="20"/>
                  <w:shd w:val="clear" w:color="auto" w:fill="FFFFFF"/>
                  <w:lang w:val="en-US"/>
                </w:rPr>
                <w:t>Carolina.deWeerth@radboudmUMC.nl</w:t>
              </w:r>
            </w:hyperlink>
          </w:p>
          <w:p w14:paraId="31B9D858" w14:textId="77777777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Scientific contact: Pamela Browne, MD.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Donder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Institute for Brain, Cognition and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Behaviour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shd w:val="clear" w:color="auto" w:fill="FFFFFF"/>
                <w:lang w:val="en-US"/>
              </w:rPr>
              <w:t>Radboud university medical center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,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Trigon -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Kapittelweg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29, 6525 EN Nijmegen. </w:t>
            </w:r>
            <w:r w:rsidR="005702FE" w:rsidRPr="00677E82">
              <w:rPr>
                <w:rFonts w:ascii="Calibri" w:eastAsia="Times New Roman" w:hAnsi="Calibri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evelopmental-psychobiology-lab.cns@radboudumc.nl</w:t>
            </w:r>
          </w:p>
        </w:tc>
      </w:tr>
      <w:tr w:rsidR="00B426A7" w:rsidRPr="00677E82" w14:paraId="5F7946EE" w14:textId="77777777" w:rsidTr="00677E82">
        <w:trPr>
          <w:trHeight w:val="147"/>
        </w:trPr>
        <w:tc>
          <w:tcPr>
            <w:tcW w:w="3085" w:type="dxa"/>
          </w:tcPr>
          <w:p w14:paraId="0E770CAC" w14:textId="24684138" w:rsidR="00B426A7" w:rsidRPr="00677E82" w:rsidRDefault="00B426A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9. </w:t>
            </w: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Public Title</w:t>
            </w:r>
          </w:p>
        </w:tc>
        <w:tc>
          <w:tcPr>
            <w:tcW w:w="6121" w:type="dxa"/>
          </w:tcPr>
          <w:p w14:paraId="082DC8B4" w14:textId="77777777" w:rsidR="00B426A7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Probiotics in Pregnancy pilot study</w:t>
            </w:r>
          </w:p>
        </w:tc>
      </w:tr>
      <w:tr w:rsidR="00044A34" w:rsidRPr="00677E82" w14:paraId="73610E38" w14:textId="77777777" w:rsidTr="00677E82">
        <w:tc>
          <w:tcPr>
            <w:tcW w:w="3085" w:type="dxa"/>
          </w:tcPr>
          <w:p w14:paraId="4AA2F260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10. Scientific title</w:t>
            </w:r>
          </w:p>
        </w:tc>
        <w:tc>
          <w:tcPr>
            <w:tcW w:w="6121" w:type="dxa"/>
          </w:tcPr>
          <w:p w14:paraId="68392583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Probiotics in Pregnancy pilot study</w:t>
            </w:r>
          </w:p>
        </w:tc>
      </w:tr>
      <w:tr w:rsidR="00044A34" w:rsidRPr="00677E82" w14:paraId="01FA4BAF" w14:textId="77777777" w:rsidTr="00677E82">
        <w:trPr>
          <w:trHeight w:val="134"/>
        </w:trPr>
        <w:tc>
          <w:tcPr>
            <w:tcW w:w="3085" w:type="dxa"/>
          </w:tcPr>
          <w:p w14:paraId="4D99F201" w14:textId="4E9AC71A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 xml:space="preserve">11. </w:t>
            </w:r>
            <w:r w:rsidR="00E839AE"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Country</w:t>
            </w: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of Recruitment</w:t>
            </w:r>
          </w:p>
        </w:tc>
        <w:tc>
          <w:tcPr>
            <w:tcW w:w="6121" w:type="dxa"/>
          </w:tcPr>
          <w:p w14:paraId="393F3EFA" w14:textId="623A85B7" w:rsidR="00E839AE" w:rsidRPr="00677E82" w:rsidRDefault="002301FC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Study sites in </w:t>
            </w:r>
            <w:r w:rsidR="00DB76B4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The Netherlands:</w:t>
            </w:r>
          </w:p>
          <w:p w14:paraId="6D448027" w14:textId="0A4E2E84" w:rsidR="00E839AE" w:rsidRPr="00677E82" w:rsidRDefault="00E839AE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Radboud University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: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Developmental Psychology, </w:t>
            </w:r>
            <w:r w:rsidRPr="00677E82">
              <w:rPr>
                <w:rFonts w:ascii="Calibri" w:hAnsi="Calibri"/>
                <w:iCs/>
                <w:sz w:val="20"/>
                <w:szCs w:val="20"/>
                <w:shd w:val="clear" w:color="auto" w:fill="FFFFFF"/>
                <w:lang w:val="en-US"/>
              </w:rPr>
              <w:t xml:space="preserve">Behavioural Science Institute, Radboud University, </w:t>
            </w:r>
            <w:proofErr w:type="spellStart"/>
            <w:r w:rsidRPr="00677E82">
              <w:rPr>
                <w:rFonts w:ascii="Calibri" w:hAnsi="Calibri"/>
                <w:iCs/>
                <w:sz w:val="20"/>
                <w:szCs w:val="20"/>
                <w:shd w:val="clear" w:color="auto" w:fill="FFFFFF"/>
                <w:lang w:val="en-US"/>
              </w:rPr>
              <w:t>Montessorilaan</w:t>
            </w:r>
            <w:proofErr w:type="spellEnd"/>
            <w:r w:rsidRPr="00677E82">
              <w:rPr>
                <w:rFonts w:ascii="Calibri" w:hAnsi="Calibri"/>
                <w:iCs/>
                <w:sz w:val="20"/>
                <w:szCs w:val="20"/>
                <w:shd w:val="clear" w:color="auto" w:fill="FFFFFF"/>
                <w:lang w:val="en-US"/>
              </w:rPr>
              <w:t xml:space="preserve"> 3, 6525 HR Nijmegen, the Netherlands</w:t>
            </w:r>
          </w:p>
          <w:p w14:paraId="05C68E02" w14:textId="0FEFB22E" w:rsidR="00E839AE" w:rsidRPr="00677E82" w:rsidRDefault="00E839AE" w:rsidP="00E839AE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CVN/VCN: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Kamerlingh</w:t>
            </w:r>
            <w:proofErr w:type="spellEnd"/>
            <w:r w:rsidRPr="00677E82"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Onnesstraat</w:t>
            </w:r>
            <w:proofErr w:type="spellEnd"/>
            <w:r w:rsidRPr="00677E82"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16, 6533 HL, Nijmegen, the Netherlands</w:t>
            </w:r>
          </w:p>
          <w:p w14:paraId="40C2AAB2" w14:textId="77777777" w:rsidR="00E839AE" w:rsidRPr="00677E82" w:rsidRDefault="00E839AE" w:rsidP="00D46295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Fara: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Ericalaa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6, 6711 MZ Ede, the Netherlands</w:t>
            </w:r>
            <w:r w:rsidR="00D46295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</w:p>
          <w:p w14:paraId="4D0BC236" w14:textId="717E3ACE" w:rsidR="004E5195" w:rsidRPr="00677E82" w:rsidRDefault="004E5195" w:rsidP="00D46295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Praktijk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Moeder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: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Europalaan</w:t>
            </w:r>
            <w:proofErr w:type="spellEnd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16, 2408 BG Alphen </w:t>
            </w:r>
            <w:proofErr w:type="spellStart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aan</w:t>
            </w:r>
            <w:proofErr w:type="spellEnd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de Rijn, the Netherlands</w:t>
            </w:r>
          </w:p>
          <w:p w14:paraId="56BA0238" w14:textId="38F40166" w:rsidR="004E5195" w:rsidRPr="00677E82" w:rsidRDefault="004E5195" w:rsidP="004E5195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Fij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Voede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Witsenburgselaan</w:t>
            </w:r>
            <w:proofErr w:type="spellEnd"/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19, 6524 TD, Nijmegen, the Netherlands</w:t>
            </w:r>
          </w:p>
          <w:p w14:paraId="25E5F525" w14:textId="31F2D048" w:rsidR="00E868A7" w:rsidRPr="00677E82" w:rsidRDefault="004E5195" w:rsidP="00FF363C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 xml:space="preserve">Mental health clinic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Jolande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 xml:space="preserve">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Zewuster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="0082653C"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adberglaan</w:t>
            </w:r>
            <w:proofErr w:type="spellEnd"/>
            <w:r w:rsidR="0082653C"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18, 6711 PD Ede, the Netherlands </w:t>
            </w:r>
            <w:r w:rsidR="00FF363C"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="00FF363C"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 xml:space="preserve">Radboud University </w:t>
            </w:r>
            <w:r w:rsidR="00E868A7"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Medical Center</w:t>
            </w:r>
            <w:r w:rsidR="00E868A7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: Geert </w:t>
            </w:r>
            <w:proofErr w:type="spellStart"/>
            <w:r w:rsidR="00E868A7" w:rsidRPr="00677E82">
              <w:rPr>
                <w:rFonts w:ascii="Calibri" w:hAnsi="Calibri" w:cs="Arial"/>
                <w:sz w:val="20"/>
                <w:szCs w:val="20"/>
                <w:lang w:val="en-US"/>
              </w:rPr>
              <w:t>Grooteplein</w:t>
            </w:r>
            <w:proofErr w:type="spellEnd"/>
            <w:r w:rsidR="00E868A7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F363C" w:rsidRPr="00677E82">
              <w:rPr>
                <w:rFonts w:ascii="Calibri" w:hAnsi="Calibri" w:cs="Arial"/>
                <w:sz w:val="20"/>
                <w:szCs w:val="20"/>
                <w:lang w:val="en-US"/>
              </w:rPr>
              <w:t>Zuid</w:t>
            </w:r>
            <w:proofErr w:type="spellEnd"/>
            <w:r w:rsidR="00FF363C" w:rsidRPr="00677E82">
              <w:rPr>
                <w:rFonts w:ascii="Calibri" w:hAnsi="Calibri" w:cs="Arial"/>
                <w:sz w:val="20"/>
                <w:szCs w:val="20"/>
                <w:lang w:val="en-US"/>
              </w:rPr>
              <w:t>, 6525 GA Nijmegen</w:t>
            </w:r>
          </w:p>
        </w:tc>
      </w:tr>
      <w:tr w:rsidR="00044A34" w:rsidRPr="00677E82" w14:paraId="7C5377A6" w14:textId="77777777" w:rsidTr="00677E82">
        <w:tc>
          <w:tcPr>
            <w:tcW w:w="3085" w:type="dxa"/>
          </w:tcPr>
          <w:p w14:paraId="0D052C3A" w14:textId="298F6203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lastRenderedPageBreak/>
              <w:t>12. Health Condition(s) or Problem(s) Studied</w:t>
            </w:r>
          </w:p>
        </w:tc>
        <w:tc>
          <w:tcPr>
            <w:tcW w:w="6121" w:type="dxa"/>
          </w:tcPr>
          <w:p w14:paraId="1A7E5A1B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Maternal prenatal anxiety and depression</w:t>
            </w:r>
          </w:p>
        </w:tc>
      </w:tr>
      <w:tr w:rsidR="00044A34" w:rsidRPr="00677E82" w14:paraId="53ABF8D6" w14:textId="77777777" w:rsidTr="00677E82">
        <w:tc>
          <w:tcPr>
            <w:tcW w:w="3085" w:type="dxa"/>
          </w:tcPr>
          <w:p w14:paraId="29222433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3. Intervention(s)</w:t>
            </w:r>
          </w:p>
          <w:p w14:paraId="1DD38CF9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57D3FB21" w14:textId="12A2F4DD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color w:val="333333"/>
                <w:sz w:val="20"/>
                <w:szCs w:val="20"/>
                <w:u w:val="single"/>
                <w:shd w:val="clear" w:color="auto" w:fill="FFFFFF"/>
                <w:lang w:val="en-US"/>
              </w:rPr>
              <w:t>Active comparator:</w:t>
            </w:r>
            <w:r w:rsidRPr="00677E82"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Ecologic</w:t>
            </w:r>
            <w:r w:rsidRPr="00677E82">
              <w:rPr>
                <w:rFonts w:ascii="Calibri" w:hAnsi="Calibri" w:cs="Lucida Grande"/>
                <w:b/>
                <w:sz w:val="20"/>
                <w:szCs w:val="20"/>
                <w:vertAlign w:val="superscript"/>
                <w:lang w:val="en-US"/>
              </w:rPr>
              <w:t>®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Barrier (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ifidobacterium bifidum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 W23,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ifidobacterium lactis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 W51, 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Bifidobacterium lactis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 W52,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bacillus acidophilus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W37,</w:t>
            </w:r>
            <w:r w:rsidR="002301FC"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bacillus brevis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W63,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bacillus casei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W56,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bacillus salivarius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W24,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coccus lactis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W19 and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actococcus lactis</w:t>
            </w:r>
            <w:r w:rsidRPr="00677E82">
              <w:rPr>
                <w:rFonts w:ascii="Calibri" w:eastAsia="Times New Roman" w:hAnsi="Calibri" w:cs="Arial"/>
                <w:i/>
                <w:color w:val="000000"/>
                <w:sz w:val="20"/>
                <w:szCs w:val="20"/>
                <w:lang w:val="en-US"/>
              </w:rPr>
              <w:t> 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W58) and </w:t>
            </w:r>
            <w:r w:rsidR="00956738"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>the carrier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of maize starch, maltodextrins, inulin, and fructo-oligosaccharides (FOS)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. Daily dosage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5,0 x 10</w:t>
            </w:r>
            <w:r w:rsidRPr="00677E82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9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CFU (2 grams). Oral consumption.</w:t>
            </w:r>
          </w:p>
          <w:p w14:paraId="7A56168C" w14:textId="67D1AB1F" w:rsidR="00044A34" w:rsidRPr="00677E82" w:rsidRDefault="00044A34" w:rsidP="00956738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color w:val="333333"/>
                <w:sz w:val="20"/>
                <w:szCs w:val="20"/>
                <w:u w:val="single"/>
                <w:shd w:val="clear" w:color="auto" w:fill="FFFFFF"/>
                <w:lang w:val="en-US"/>
              </w:rPr>
              <w:t>Placebo comparator</w:t>
            </w:r>
            <w:r w:rsidRPr="00677E82"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: </w:t>
            </w:r>
            <w:r w:rsidR="00956738" w:rsidRPr="00677E82"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he </w:t>
            </w:r>
            <w:r w:rsidR="00956738" w:rsidRPr="00677E82">
              <w:rPr>
                <w:rFonts w:ascii="Calibri" w:hAnsi="Calibri" w:cs="Arial"/>
                <w:sz w:val="20"/>
                <w:szCs w:val="20"/>
                <w:lang w:val="en-US"/>
              </w:rPr>
              <w:t>carrier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of maize starch, maltodextrins, inulin, and fructo-oligosaccharides (FOS). </w:t>
            </w:r>
            <w:r w:rsidRPr="00677E82">
              <w:rPr>
                <w:rFonts w:ascii="Calibri" w:eastAsia="Times New Roman" w:hAnsi="Calibri" w:cs="Arial"/>
                <w:color w:val="000000"/>
                <w:sz w:val="20"/>
                <w:szCs w:val="20"/>
                <w:lang w:val="en-US"/>
              </w:rPr>
              <w:t xml:space="preserve">Daily dosage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5,0 x 10</w:t>
            </w:r>
            <w:r w:rsidRPr="00677E82">
              <w:rPr>
                <w:rFonts w:ascii="Calibri" w:hAnsi="Calibri" w:cs="Arial"/>
                <w:sz w:val="20"/>
                <w:szCs w:val="20"/>
                <w:vertAlign w:val="superscript"/>
                <w:lang w:val="en-US"/>
              </w:rPr>
              <w:t>9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CFU (2 grams). Placebo is similar in color, taste and smell, but contains no bacteria. Oral consumption.</w:t>
            </w:r>
          </w:p>
        </w:tc>
      </w:tr>
      <w:tr w:rsidR="00044A34" w:rsidRPr="00677E82" w14:paraId="7FB884F2" w14:textId="77777777" w:rsidTr="00677E82">
        <w:tc>
          <w:tcPr>
            <w:tcW w:w="3085" w:type="dxa"/>
          </w:tcPr>
          <w:p w14:paraId="07760CE0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4. Key Inclusion and Exclusion Criteria</w:t>
            </w:r>
          </w:p>
          <w:p w14:paraId="56D8ACC3" w14:textId="77777777" w:rsidR="00044A34" w:rsidRPr="00677E82" w:rsidRDefault="00044A34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5168A84E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u w:val="single"/>
                <w:shd w:val="clear" w:color="auto" w:fill="FFFFFF"/>
                <w:lang w:val="en-US"/>
              </w:rPr>
              <w:t xml:space="preserve">Inclusion criteria: </w:t>
            </w:r>
          </w:p>
          <w:p w14:paraId="370D8EA7" w14:textId="443B07E4" w:rsidR="00044A34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1.P</w:t>
            </w:r>
            <w:r w:rsidR="00044A34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regnant women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with low-risk pregnancies </w:t>
            </w:r>
            <w:r w:rsidR="00044A34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(&gt;18 years) in obstetric care in the Netherlands with at least elevated symptoms of depression and/or anxiety (resp. EDS ≥ 10; STAI-S &gt; 40)</w:t>
            </w:r>
            <w:r w:rsidR="00044A34"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="00044A34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2. Women who can start daily probiotic intake from ≥26 weeks g</w:t>
            </w:r>
            <w:r w:rsidR="002301FC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estational age until delivery (g</w:t>
            </w:r>
            <w:r w:rsidR="00044A34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estation is based on last menstrual period and early ultrasound)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  <w:p w14:paraId="1E26801A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u w:val="single"/>
                <w:shd w:val="clear" w:color="auto" w:fill="FFFFFF"/>
                <w:lang w:val="en-US"/>
              </w:rPr>
              <w:t>Exclusion Criteria</w:t>
            </w:r>
          </w:p>
          <w:p w14:paraId="27AA8EEB" w14:textId="77777777" w:rsidR="002301FC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1) Multiple pregnancy (increased obstetric risk);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2) High suicidal risk according to suicidality subscale score on the MINI International Neuropsychiatric Interview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3) Illegal drug use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4) Having a psychiatric history on psychoses and bipolar disorder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5) Medically diagnosed with inflammatory bowel disease; </w:t>
            </w:r>
          </w:p>
          <w:p w14:paraId="460D1A58" w14:textId="5539A616" w:rsidR="00044A34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6) History of major gastro-intestinal surgery (e.g. colectomy);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7) Hypersensitivity or allergy to any ingredients in the probiotic product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8) History of using the interventional product;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9) Presently using food containing probiotics (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Actimel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etc.) and not willing to stop these at least 2 weeks prior to the start of the interventional product intake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10) No mastery of the Dutch language; 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11) Generalized autoimmune disorder (e.g.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artriti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, SLE, ulcerative colitis,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Crohn’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disease, </w:t>
            </w:r>
            <w:proofErr w:type="spellStart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>Bechterew’s</w:t>
            </w:r>
            <w:proofErr w:type="spellEnd"/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FFFFF"/>
                <w:lang w:val="en-US"/>
              </w:rPr>
              <w:t xml:space="preserve"> disease etc.) and/or treatment with immunosuppressive therapy (e.g. radiation, chemotherapy).</w:t>
            </w:r>
          </w:p>
        </w:tc>
      </w:tr>
      <w:tr w:rsidR="005702FE" w:rsidRPr="00677E82" w14:paraId="77DDE24D" w14:textId="77777777" w:rsidTr="00677E82">
        <w:tc>
          <w:tcPr>
            <w:tcW w:w="3085" w:type="dxa"/>
          </w:tcPr>
          <w:p w14:paraId="64D13617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5. Study Type</w:t>
            </w:r>
          </w:p>
          <w:p w14:paraId="49150C10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477C9761" w14:textId="4E718AA7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Interventional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Allocation: randomized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Intervention model: parallel assignment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Masking: double blind (subject, caregiver, investigator</w:t>
            </w:r>
            <w:r w:rsidR="002301FC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s</w:t>
            </w:r>
            <w:r w:rsidR="004529CD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, outcomes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 assessor)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Primary purpose: feasibility</w:t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br/>
            </w: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Phase III</w:t>
            </w:r>
          </w:p>
          <w:p w14:paraId="11C84EB7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Sequence generation: </w:t>
            </w:r>
            <w:r w:rsidR="009723D1" w:rsidRPr="00677E8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Using a computer random number generator, a random number table will be created. Participants will be assigned to the treatments upon chronological order of enrolment. </w:t>
            </w:r>
          </w:p>
          <w:p w14:paraId="4C807A3A" w14:textId="32F8FC9D" w:rsidR="005702FE" w:rsidRPr="00677E82" w:rsidRDefault="005702FE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Allocation concealment:</w:t>
            </w:r>
            <w:r w:rsidR="009723D1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 sequentially numbered boxes of identical appearance are provided to participants whereby participants and investigators enrolling participants </w:t>
            </w:r>
            <w:r w:rsidR="002301FC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can</w:t>
            </w:r>
            <w:r w:rsidR="009723D1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not foresee assignment. </w:t>
            </w:r>
          </w:p>
        </w:tc>
      </w:tr>
      <w:tr w:rsidR="005702FE" w:rsidRPr="00677E82" w14:paraId="63C0CE45" w14:textId="77777777" w:rsidTr="00677E82">
        <w:tc>
          <w:tcPr>
            <w:tcW w:w="3085" w:type="dxa"/>
          </w:tcPr>
          <w:p w14:paraId="163F9F02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6. Date of First Enrollment</w:t>
            </w:r>
          </w:p>
          <w:p w14:paraId="21C3CD18" w14:textId="77777777" w:rsidR="005702FE" w:rsidRPr="00677E82" w:rsidRDefault="005702FE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6F9FE27D" w14:textId="77777777" w:rsidR="005702FE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May 2016</w:t>
            </w:r>
          </w:p>
        </w:tc>
      </w:tr>
      <w:tr w:rsidR="009723D1" w:rsidRPr="00677E82" w14:paraId="30F23DE4" w14:textId="77777777" w:rsidTr="00677E82">
        <w:tc>
          <w:tcPr>
            <w:tcW w:w="3085" w:type="dxa"/>
          </w:tcPr>
          <w:p w14:paraId="76B60674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7. Target sample Size</w:t>
            </w:r>
          </w:p>
          <w:p w14:paraId="402284BB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074AC5B1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40 participants</w:t>
            </w:r>
          </w:p>
          <w:p w14:paraId="5A8EBCEA" w14:textId="77777777" w:rsidR="009723D1" w:rsidRPr="00677E82" w:rsidRDefault="009723D1" w:rsidP="00F679EF">
            <w:pPr>
              <w:ind w:left="360"/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</w:p>
        </w:tc>
      </w:tr>
      <w:tr w:rsidR="009723D1" w:rsidRPr="00677E82" w14:paraId="18D3798C" w14:textId="77777777" w:rsidTr="00677E82">
        <w:tc>
          <w:tcPr>
            <w:tcW w:w="3085" w:type="dxa"/>
          </w:tcPr>
          <w:p w14:paraId="583D2859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8. Recruitment Status</w:t>
            </w:r>
          </w:p>
          <w:p w14:paraId="3D41B3FA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1CA248E7" w14:textId="7ABEFDA4" w:rsidR="009723D1" w:rsidRPr="00677E82" w:rsidRDefault="004529CD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35 participants at time of protocol submission</w:t>
            </w:r>
          </w:p>
        </w:tc>
      </w:tr>
      <w:tr w:rsidR="009723D1" w:rsidRPr="00677E82" w14:paraId="5EBC0952" w14:textId="77777777" w:rsidTr="00677E82">
        <w:tc>
          <w:tcPr>
            <w:tcW w:w="3085" w:type="dxa"/>
          </w:tcPr>
          <w:p w14:paraId="03EAA91C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19. Primary Outcome(s)</w:t>
            </w:r>
          </w:p>
          <w:p w14:paraId="5C6641F4" w14:textId="77777777" w:rsidR="009723D1" w:rsidRPr="00677E82" w:rsidRDefault="009723D1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59FD22FA" w14:textId="52473EF9" w:rsidR="00020077" w:rsidRPr="00677E82" w:rsidRDefault="009723D1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Outcome name: </w:t>
            </w:r>
            <w:r w:rsidRPr="00677E82">
              <w:rPr>
                <w:rFonts w:ascii="Calibri" w:hAnsi="Calibri"/>
                <w:sz w:val="20"/>
                <w:szCs w:val="20"/>
                <w:lang w:val="en-US"/>
              </w:rPr>
              <w:t>feasibility and acceptability</w:t>
            </w:r>
            <w:r w:rsidR="002301FC" w:rsidRPr="00677E82">
              <w:rPr>
                <w:rFonts w:ascii="Calibri" w:hAnsi="Calibri"/>
                <w:sz w:val="20"/>
                <w:szCs w:val="20"/>
                <w:lang w:val="en-US"/>
              </w:rPr>
              <w:t xml:space="preserve"> (</w:t>
            </w:r>
            <w:r w:rsidR="00020077" w:rsidRPr="00677E82">
              <w:rPr>
                <w:rFonts w:ascii="Calibri" w:hAnsi="Calibri"/>
                <w:sz w:val="20"/>
                <w:szCs w:val="20"/>
                <w:lang w:val="en-US"/>
              </w:rPr>
              <w:t>A) r</w:t>
            </w:r>
            <w:r w:rsidR="00020077" w:rsidRPr="00677E82">
              <w:rPr>
                <w:rFonts w:ascii="Calibri" w:hAnsi="Calibri" w:cs="Arial"/>
                <w:sz w:val="20"/>
                <w:szCs w:val="20"/>
                <w:lang w:val="en-US"/>
              </w:rPr>
              <w:t>ecruitment success, B) participant retenti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on from enrolment to follow-up, </w:t>
            </w:r>
            <w:r w:rsidR="00020077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C) compliance, D) 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Participants’ impressions and experiences.</w:t>
            </w:r>
          </w:p>
          <w:p w14:paraId="5F33BBE4" w14:textId="18F8D68E" w:rsidR="009723D1" w:rsidRPr="00677E82" w:rsidRDefault="009723D1" w:rsidP="004529CD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Method of measurement</w:t>
            </w:r>
            <w:r w:rsidR="002301FC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: 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D</w:t>
            </w:r>
            <w:r w:rsidR="00020077" w:rsidRPr="00677E82">
              <w:rPr>
                <w:rFonts w:ascii="Calibri" w:hAnsi="Calibri" w:cs="Arial"/>
                <w:sz w:val="20"/>
                <w:szCs w:val="20"/>
                <w:lang w:val="en-US"/>
              </w:rPr>
              <w:t>escriptive measurements will be used to record these parameters.</w:t>
            </w:r>
            <w:r w:rsidR="004529CD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  <w:r w:rsidR="00020077" w:rsidRPr="00677E82">
              <w:rPr>
                <w:rFonts w:ascii="Calibri" w:hAnsi="Calibri" w:cs="Arial"/>
                <w:sz w:val="20"/>
                <w:szCs w:val="20"/>
                <w:lang w:val="en-US"/>
              </w:rPr>
              <w:br/>
            </w:r>
            <w:r w:rsidR="00020077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Timepoint</w:t>
            </w:r>
            <w:r w:rsidR="004529CD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s</w:t>
            </w:r>
            <w:r w:rsidR="00020077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: A) </w:t>
            </w:r>
            <w:r w:rsidR="00020077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three-months and six-months after start of the trial, B) following completion of the trial, C) </w:t>
            </w:r>
            <w:proofErr w:type="spellStart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timepoint</w:t>
            </w:r>
            <w:proofErr w:type="spellEnd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3 (4 weeks postpartum), D) </w:t>
            </w:r>
            <w:proofErr w:type="spellStart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timepoint</w:t>
            </w:r>
            <w:proofErr w:type="spellEnd"/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3.</w:t>
            </w:r>
          </w:p>
        </w:tc>
      </w:tr>
      <w:tr w:rsidR="00020077" w:rsidRPr="00677E82" w14:paraId="6548EBAF" w14:textId="77777777" w:rsidTr="00677E82">
        <w:tc>
          <w:tcPr>
            <w:tcW w:w="3085" w:type="dxa"/>
          </w:tcPr>
          <w:p w14:paraId="6EBE736A" w14:textId="77777777" w:rsidR="00020077" w:rsidRPr="00677E82" w:rsidRDefault="0002007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20. Key Secondary Outcomes</w:t>
            </w:r>
          </w:p>
          <w:p w14:paraId="1B5EA78A" w14:textId="77777777" w:rsidR="00020077" w:rsidRPr="00677E82" w:rsidRDefault="00020077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6BAA0AA7" w14:textId="7133AC70" w:rsidR="000666D6" w:rsidRPr="00677E82" w:rsidRDefault="000666D6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1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 xml:space="preserve">Maternal Depression; </w:t>
            </w:r>
            <w:r w:rsidRPr="00677E82">
              <w:rPr>
                <w:rFonts w:ascii="Calibri" w:hAnsi="Calibri" w:cs="Arial"/>
                <w:color w:val="1A1A1A"/>
                <w:sz w:val="20"/>
                <w:szCs w:val="20"/>
                <w:lang w:val="en-US"/>
              </w:rPr>
              <w:t xml:space="preserve">Edinburgh Postnatal Depression Scale (EPDS); 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T0, T1, T3 (baseline, 8 weeks after start of intervention, 4 weeks postpartum, respectively).</w:t>
            </w:r>
          </w:p>
          <w:p w14:paraId="274FAF01" w14:textId="28FC884E" w:rsidR="000666D6" w:rsidRPr="00677E82" w:rsidRDefault="000666D6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2. </w:t>
            </w:r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Perceived cognitive reactivity to sadness;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Leiden Index of Depression Sensitivity-Revised (LEIDS-R); T0, T1</w:t>
            </w:r>
            <w:r w:rsidR="002301FC" w:rsidRPr="00677E82">
              <w:rPr>
                <w:rFonts w:ascii="Calibri" w:hAnsi="Calibri" w:cs="Arial"/>
                <w:sz w:val="20"/>
                <w:szCs w:val="20"/>
                <w:lang w:val="en-US"/>
              </w:rPr>
              <w:t>.</w:t>
            </w:r>
          </w:p>
          <w:p w14:paraId="3CFBC104" w14:textId="7AFCF609" w:rsidR="000666D6" w:rsidRPr="00677E82" w:rsidRDefault="000666D6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3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 xml:space="preserve">Maternal Anxiety;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Pregnancy Related Anxiety Questionnaire-Revised (PRAQ-R) and State-trait Anxiety Inventory (STAI-S); T0, T1, T3.</w:t>
            </w:r>
          </w:p>
          <w:p w14:paraId="4CA0F6F2" w14:textId="4BFE69BF" w:rsidR="000666D6" w:rsidRPr="00677E82" w:rsidRDefault="000666D6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4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 xml:space="preserve">Maternal Stress;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Algemene Problemen Lijst (APL) and </w:t>
            </w:r>
            <w:r w:rsidRPr="00677E82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Pregnancy</w:t>
            </w:r>
            <w:r w:rsidRPr="00677E82">
              <w:rPr>
                <w:rFonts w:ascii="Calibri" w:eastAsia="Times New Roman" w:hAnsi="Calibri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 Experience Scale (PES);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T0, T1.</w:t>
            </w:r>
          </w:p>
          <w:p w14:paraId="7A2BB23A" w14:textId="61F6AEB0" w:rsidR="000666D6" w:rsidRPr="00677E82" w:rsidRDefault="000666D6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5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 xml:space="preserve">Mother to infant bonding;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Maternal Antenatal Attachment Scale (MAAS) and Maternal Postnatal Attachment Scale (MPAS); T0, T1, T3.</w:t>
            </w:r>
          </w:p>
          <w:p w14:paraId="6A54736F" w14:textId="77777777" w:rsidR="000666D6" w:rsidRPr="00677E82" w:rsidRDefault="000666D6" w:rsidP="00F679EF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6. </w:t>
            </w:r>
            <w:r w:rsidRPr="00677E82">
              <w:rPr>
                <w:rFonts w:ascii="Calibri" w:hAnsi="Calibri"/>
                <w:sz w:val="20"/>
                <w:szCs w:val="20"/>
                <w:u w:val="single"/>
                <w:lang w:val="en-US"/>
              </w:rPr>
              <w:t>Infant crying</w:t>
            </w:r>
            <w:proofErr w:type="gramStart"/>
            <w:r w:rsidRPr="00677E82">
              <w:rPr>
                <w:rFonts w:ascii="Calibri" w:hAnsi="Calibri"/>
                <w:sz w:val="20"/>
                <w:szCs w:val="20"/>
                <w:u w:val="single"/>
                <w:lang w:val="en-US"/>
              </w:rPr>
              <w:t>;</w:t>
            </w:r>
            <w:proofErr w:type="gramEnd"/>
            <w:r w:rsidRPr="00677E82">
              <w:rPr>
                <w:rFonts w:ascii="Calibri" w:hAnsi="Calibri"/>
                <w:sz w:val="20"/>
                <w:szCs w:val="20"/>
                <w:u w:val="single"/>
                <w:lang w:val="en-US"/>
              </w:rPr>
              <w:t xml:space="preserve"> 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Barr’s standardized 24-hour behavior diary, T3.</w:t>
            </w:r>
          </w:p>
          <w:p w14:paraId="785450BF" w14:textId="2837C783" w:rsidR="000666D6" w:rsidRPr="00677E82" w:rsidRDefault="000666D6" w:rsidP="00F679EF">
            <w:pPr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</w:pP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7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>Maternal hair cortisol;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T3.</w:t>
            </w:r>
          </w:p>
          <w:p w14:paraId="48FEBAC4" w14:textId="77777777" w:rsidR="000666D6" w:rsidRPr="00677E82" w:rsidRDefault="000666D6" w:rsidP="00F679EF">
            <w:pPr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8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>Maternal vaginal microbiota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; vaginal swaps; T0, T1.</w:t>
            </w:r>
          </w:p>
          <w:p w14:paraId="1B7EFE97" w14:textId="34BDC415" w:rsidR="000666D6" w:rsidRPr="00677E82" w:rsidRDefault="000666D6" w:rsidP="00F679EF">
            <w:pPr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9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>Maternal intestinal microbiota;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maternal stool samples; T0, T1.</w:t>
            </w:r>
          </w:p>
          <w:p w14:paraId="1DDD4728" w14:textId="65BADC14" w:rsidR="000666D6" w:rsidRPr="00677E82" w:rsidRDefault="000666D6" w:rsidP="00F679EF">
            <w:pPr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10. 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u w:val="single"/>
                <w:lang w:val="en-US"/>
              </w:rPr>
              <w:t>Infant intestinal microbiota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; infant stool samples; T2</w:t>
            </w:r>
            <w:r w:rsidR="00EC0127"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 (7 days postpartum)</w:t>
            </w: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>, T3.</w:t>
            </w:r>
          </w:p>
          <w:p w14:paraId="194E20B1" w14:textId="30678937" w:rsidR="008E55AD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hAnsi="Calibri" w:cs="Arial"/>
                <w:bCs/>
                <w:sz w:val="20"/>
                <w:szCs w:val="20"/>
                <w:lang w:val="en-US"/>
              </w:rPr>
              <w:t xml:space="preserve">11. </w:t>
            </w:r>
            <w:r w:rsidRPr="00677E82">
              <w:rPr>
                <w:rFonts w:ascii="Calibri" w:hAnsi="Calibri" w:cs="Arial"/>
                <w:sz w:val="20"/>
                <w:szCs w:val="20"/>
                <w:u w:val="single"/>
                <w:lang w:val="en-US"/>
              </w:rPr>
              <w:t>Sleep quality</w:t>
            </w:r>
            <w:r w:rsidRPr="00677E82">
              <w:rPr>
                <w:rFonts w:ascii="Calibri" w:hAnsi="Calibri" w:cs="Arial"/>
                <w:sz w:val="20"/>
                <w:szCs w:val="20"/>
                <w:lang w:val="en-US"/>
              </w:rPr>
              <w:t>; Pittsburgh Sleep Quality Index (PSQI); T0, T1.</w:t>
            </w:r>
          </w:p>
        </w:tc>
      </w:tr>
      <w:tr w:rsidR="00020077" w:rsidRPr="00677E82" w14:paraId="14F63C6E" w14:textId="77777777" w:rsidTr="00677E82">
        <w:tc>
          <w:tcPr>
            <w:tcW w:w="3085" w:type="dxa"/>
          </w:tcPr>
          <w:p w14:paraId="39867A0F" w14:textId="71F9AF62" w:rsidR="00020077" w:rsidRPr="00677E82" w:rsidRDefault="00020077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21. Ethics Review</w:t>
            </w:r>
          </w:p>
          <w:p w14:paraId="770550FC" w14:textId="77777777" w:rsidR="00020077" w:rsidRPr="00677E82" w:rsidRDefault="00020077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2200D4F3" w14:textId="3DF1EBE1" w:rsidR="00020077" w:rsidRPr="00677E82" w:rsidRDefault="00D32149" w:rsidP="00D32149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Medical Ethics Committee (METC) of the Radboud University Medical Center in Nijmegen, the Netherlands</w:t>
            </w: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approved the study on</w:t>
            </w:r>
            <w:r w:rsidR="00020077"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 xml:space="preserve"> 8 December 2016</w:t>
            </w:r>
          </w:p>
        </w:tc>
      </w:tr>
      <w:tr w:rsidR="00020077" w:rsidRPr="00677E82" w14:paraId="7D8D348D" w14:textId="77777777" w:rsidTr="00677E82">
        <w:tc>
          <w:tcPr>
            <w:tcW w:w="3085" w:type="dxa"/>
          </w:tcPr>
          <w:p w14:paraId="20D3A9DC" w14:textId="77777777" w:rsidR="008E55AD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22. Completion date</w:t>
            </w:r>
          </w:p>
          <w:p w14:paraId="45790CBF" w14:textId="3895D9A8" w:rsidR="00020077" w:rsidRPr="00677E82" w:rsidRDefault="00020077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4FEACB7C" w14:textId="7328144B" w:rsidR="00020077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15 February 2019</w:t>
            </w:r>
          </w:p>
        </w:tc>
      </w:tr>
      <w:tr w:rsidR="008E55AD" w:rsidRPr="00677E82" w14:paraId="2C3602B8" w14:textId="77777777" w:rsidTr="00677E82">
        <w:tc>
          <w:tcPr>
            <w:tcW w:w="3085" w:type="dxa"/>
          </w:tcPr>
          <w:p w14:paraId="06FF49E6" w14:textId="77777777" w:rsidR="008E55AD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23. Summary Results</w:t>
            </w:r>
          </w:p>
          <w:p w14:paraId="5A5D47E0" w14:textId="2F130CC2" w:rsidR="008E55AD" w:rsidRPr="00677E82" w:rsidRDefault="008E55AD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479B4F17" w14:textId="04F2E14C" w:rsidR="008E55AD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  <w:t>Not available yet</w:t>
            </w:r>
          </w:p>
        </w:tc>
      </w:tr>
      <w:tr w:rsidR="008E55AD" w:rsidRPr="00677E82" w14:paraId="2ECCA160" w14:textId="77777777" w:rsidTr="00677E82">
        <w:tc>
          <w:tcPr>
            <w:tcW w:w="3085" w:type="dxa"/>
          </w:tcPr>
          <w:p w14:paraId="04B5A84B" w14:textId="48060B01" w:rsidR="008E55AD" w:rsidRPr="00677E82" w:rsidRDefault="008E55AD" w:rsidP="00F679EF">
            <w:pP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77E82"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24. IPD sharing statement</w:t>
            </w:r>
          </w:p>
          <w:p w14:paraId="6EB7F97D" w14:textId="77777777" w:rsidR="008E55AD" w:rsidRPr="00677E82" w:rsidRDefault="008E55AD" w:rsidP="00F679EF">
            <w:pPr>
              <w:rPr>
                <w:rFonts w:ascii="Calibri" w:eastAsia="Times New Roman" w:hAnsi="Calibri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121" w:type="dxa"/>
          </w:tcPr>
          <w:p w14:paraId="22EB0FDF" w14:textId="22C08E81" w:rsidR="008E55AD" w:rsidRPr="00677E82" w:rsidRDefault="004529CD" w:rsidP="00F679EF">
            <w:pPr>
              <w:rPr>
                <w:rFonts w:ascii="Calibri" w:eastAsia="Times New Roman" w:hAnsi="Calibri" w:cs="Times New Roman"/>
                <w:sz w:val="20"/>
                <w:szCs w:val="20"/>
                <w:shd w:val="clear" w:color="auto" w:fill="F5F5F5"/>
                <w:lang w:val="en-US"/>
              </w:rPr>
            </w:pPr>
            <w:r>
              <w:rPr>
                <w:rFonts w:ascii="Calibri" w:hAnsi="Calibri" w:cs="Arial"/>
                <w:sz w:val="20"/>
                <w:szCs w:val="20"/>
                <w:lang w:val="en-US"/>
              </w:rPr>
              <w:t xml:space="preserve">The </w:t>
            </w:r>
            <w:proofErr w:type="spellStart"/>
            <w:r>
              <w:rPr>
                <w:rFonts w:ascii="Calibri" w:hAnsi="Calibri" w:cs="Arial"/>
                <w:sz w:val="20"/>
                <w:szCs w:val="20"/>
                <w:lang w:val="en-US"/>
              </w:rPr>
              <w:t>anonymiz</w:t>
            </w:r>
            <w:r w:rsidR="00677E82" w:rsidRPr="00677E82">
              <w:rPr>
                <w:rFonts w:ascii="Calibri" w:hAnsi="Calibri" w:cs="Arial"/>
                <w:sz w:val="20"/>
                <w:szCs w:val="20"/>
                <w:lang w:val="en-US"/>
              </w:rPr>
              <w:t>ed</w:t>
            </w:r>
            <w:proofErr w:type="spellEnd"/>
            <w:r w:rsidR="00677E82" w:rsidRPr="00677E82">
              <w:rPr>
                <w:rFonts w:ascii="Calibri" w:hAnsi="Calibri" w:cs="Arial"/>
                <w:sz w:val="20"/>
                <w:szCs w:val="20"/>
                <w:lang w:val="en-US"/>
              </w:rPr>
              <w:t xml:space="preserve"> participant-level dataset and statistical codes to generate results will be made available upon request directly after acceptance of the final paper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</w:p>
        </w:tc>
      </w:tr>
    </w:tbl>
    <w:p w14:paraId="2D2603A1" w14:textId="77777777" w:rsidR="008344F6" w:rsidRPr="00677E82" w:rsidRDefault="008344F6">
      <w:pPr>
        <w:rPr>
          <w:rFonts w:ascii="Calibri" w:hAnsi="Calibri"/>
          <w:sz w:val="20"/>
          <w:szCs w:val="20"/>
        </w:rPr>
      </w:pPr>
    </w:p>
    <w:p w14:paraId="25D65BBA" w14:textId="77777777" w:rsidR="00F679EF" w:rsidRPr="00677E82" w:rsidRDefault="00F679EF">
      <w:pPr>
        <w:rPr>
          <w:rFonts w:ascii="Calibri" w:hAnsi="Calibri"/>
          <w:sz w:val="20"/>
          <w:szCs w:val="20"/>
        </w:rPr>
      </w:pPr>
    </w:p>
    <w:sectPr w:rsidR="00F679EF" w:rsidRPr="00677E82" w:rsidSect="00E33B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87EFB"/>
    <w:multiLevelType w:val="hybridMultilevel"/>
    <w:tmpl w:val="A964E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34A70"/>
    <w:multiLevelType w:val="hybridMultilevel"/>
    <w:tmpl w:val="1A02028A"/>
    <w:lvl w:ilvl="0" w:tplc="C05C26F6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Arial"/>
        <w:sz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B5064E"/>
    <w:multiLevelType w:val="hybridMultilevel"/>
    <w:tmpl w:val="3370A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6A4A37"/>
    <w:multiLevelType w:val="hybridMultilevel"/>
    <w:tmpl w:val="E1F2A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FD"/>
    <w:rsid w:val="00020077"/>
    <w:rsid w:val="00044A34"/>
    <w:rsid w:val="000666D6"/>
    <w:rsid w:val="002301FC"/>
    <w:rsid w:val="002665C4"/>
    <w:rsid w:val="00303C72"/>
    <w:rsid w:val="004529CD"/>
    <w:rsid w:val="004E5195"/>
    <w:rsid w:val="005702FE"/>
    <w:rsid w:val="00677E82"/>
    <w:rsid w:val="0082653C"/>
    <w:rsid w:val="008344F6"/>
    <w:rsid w:val="008E55AD"/>
    <w:rsid w:val="008E68B8"/>
    <w:rsid w:val="00956738"/>
    <w:rsid w:val="009723D1"/>
    <w:rsid w:val="00B426A7"/>
    <w:rsid w:val="00CB657A"/>
    <w:rsid w:val="00D32149"/>
    <w:rsid w:val="00D46295"/>
    <w:rsid w:val="00DB76B4"/>
    <w:rsid w:val="00E33B6E"/>
    <w:rsid w:val="00E839AE"/>
    <w:rsid w:val="00E868A7"/>
    <w:rsid w:val="00EC0127"/>
    <w:rsid w:val="00F679EF"/>
    <w:rsid w:val="00F75CFD"/>
    <w:rsid w:val="00FF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C3A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link w:val="Kop1Teken"/>
    <w:uiPriority w:val="9"/>
    <w:qFormat/>
    <w:rsid w:val="00F679E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5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B426A7"/>
    <w:rPr>
      <w:color w:val="0000FF" w:themeColor="hyperlink"/>
      <w:u w:val="single"/>
    </w:rPr>
  </w:style>
  <w:style w:type="paragraph" w:styleId="Lijstalinea">
    <w:name w:val="List Paragraph"/>
    <w:basedOn w:val="Normaal"/>
    <w:uiPriority w:val="34"/>
    <w:qFormat/>
    <w:rsid w:val="005702FE"/>
    <w:pPr>
      <w:ind w:left="720"/>
      <w:contextualSpacing/>
    </w:pPr>
  </w:style>
  <w:style w:type="character" w:customStyle="1" w:styleId="Kop1Teken">
    <w:name w:val="Kop 1 Teken"/>
    <w:basedOn w:val="Standaardalinea-lettertype"/>
    <w:link w:val="Kop1"/>
    <w:uiPriority w:val="9"/>
    <w:rsid w:val="00F679EF"/>
    <w:rPr>
      <w:rFonts w:ascii="Times" w:hAnsi="Times"/>
      <w:b/>
      <w:bCs/>
      <w:kern w:val="36"/>
      <w:sz w:val="48"/>
      <w:szCs w:val="4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link w:val="Kop1Teken"/>
    <w:uiPriority w:val="9"/>
    <w:qFormat/>
    <w:rsid w:val="00F679E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75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B426A7"/>
    <w:rPr>
      <w:color w:val="0000FF" w:themeColor="hyperlink"/>
      <w:u w:val="single"/>
    </w:rPr>
  </w:style>
  <w:style w:type="paragraph" w:styleId="Lijstalinea">
    <w:name w:val="List Paragraph"/>
    <w:basedOn w:val="Normaal"/>
    <w:uiPriority w:val="34"/>
    <w:qFormat/>
    <w:rsid w:val="005702FE"/>
    <w:pPr>
      <w:ind w:left="720"/>
      <w:contextualSpacing/>
    </w:pPr>
  </w:style>
  <w:style w:type="character" w:customStyle="1" w:styleId="Kop1Teken">
    <w:name w:val="Kop 1 Teken"/>
    <w:basedOn w:val="Standaardalinea-lettertype"/>
    <w:link w:val="Kop1"/>
    <w:uiPriority w:val="9"/>
    <w:rsid w:val="00F679EF"/>
    <w:rPr>
      <w:rFonts w:ascii="Times" w:hAnsi="Times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Carolina.deWeerth@radboudmUMC.n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0</Words>
  <Characters>6425</Characters>
  <Application>Microsoft Macintosh Word</Application>
  <DocSecurity>0</DocSecurity>
  <Lines>116</Lines>
  <Paragraphs>46</Paragraphs>
  <ScaleCrop>false</ScaleCrop>
  <Company/>
  <LinksUpToDate>false</LinksUpToDate>
  <CharactersWithSpaces>7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Editor</dc:creator>
  <cp:keywords/>
  <dc:description/>
  <cp:lastModifiedBy>. Editor</cp:lastModifiedBy>
  <cp:revision>2</cp:revision>
  <dcterms:created xsi:type="dcterms:W3CDTF">2019-03-13T09:15:00Z</dcterms:created>
  <dcterms:modified xsi:type="dcterms:W3CDTF">2019-03-13T09:15:00Z</dcterms:modified>
</cp:coreProperties>
</file>